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  <w:t xml:space="preserve">Supplementary Table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  <w:t>Table S</w:t>
      </w:r>
      <w:r>
        <w:rPr>
          <w:rFonts w:cs="Times New Roman"/>
          <w:b/>
          <w:color w:val="000000"/>
          <w:sz w:val="28"/>
          <w:szCs w:val="28"/>
          <w:lang w:val="en-US" w:eastAsia="zh-CN"/>
        </w:rPr>
        <w:t>1</w:t>
      </w:r>
      <w:r>
        <w:rPr>
          <w:rFonts w:cs="Times New Roman"/>
          <w:b/>
          <w:color w:val="000000"/>
          <w:sz w:val="28"/>
          <w:szCs w:val="28"/>
        </w:rPr>
        <w:t>. Chemicals.</w:t>
      </w:r>
    </w:p>
    <w:tbl>
      <w:tblPr>
        <w:tblW w:w="15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0"/>
        <w:gridCol w:w="4536"/>
        <w:gridCol w:w="3543"/>
      </w:tblGrid>
      <w:tr>
        <w:trPr/>
        <w:tc>
          <w:tcPr>
            <w:tcW w:w="7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>
        <w:trPr/>
        <w:tc>
          <w:tcPr>
            <w:tcW w:w="7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</w:rPr>
              <w:t>Chemicals, Peptides, and Recombinant Proteins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Ginkgo biloba extrac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KKL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KP1532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Normal Saline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, 0.9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olarbi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IN900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hermoFishe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15140148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Dulbecco's Modified Eagle Medium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hermoFishe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11965092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etal Bovine Serum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hermoFishe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A5256701</w:t>
            </w:r>
          </w:p>
        </w:tc>
      </w:tr>
      <w:tr>
        <w:trPr>
          <w:trHeight w:val="306" w:hRule="atLeast"/>
        </w:trPr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rypsin-EDTA Solu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0.25%(without Phenol Red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olarbi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T130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Phosphate-Buffered Saline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olarbi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P102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rypan Blue Stain Solu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，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olarbi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C004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Pentobarbital sodium sal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Bei Jing Think-Far Technology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P376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Human ELISA CXCL1 Ki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 xml:space="preserve">R and D Systems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DY275, RRID:AB_367536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Mouse ELISA Cxcl1 Ki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 xml:space="preserve">R and D Systems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DY453, RRID:AB_3675362</w:t>
            </w:r>
          </w:p>
        </w:tc>
      </w:tr>
      <w:tr>
        <w:trPr>
          <w:trHeight w:val="90" w:hRule="atLeast"/>
        </w:trPr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4% Paraformaldehyde Fix Solu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P0099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Crystal Violet Ammonium Oxalate Solu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olarbi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#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G1062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Lipofectamine 3000 Reagen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hermoFishe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L3000015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Goat Serum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C0265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Nonfat Dry Milk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Lab Scientifi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 xml:space="preserve">Cat# M0841 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riton X-10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io-Ra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161-0407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ween 2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isher BioReagent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BP337-10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Immun-Blot PVDF Membran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io-Ra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162-0177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ell Counting Kit-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YEASE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40203ES6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Super ECL Detection Reagent ECL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YEASE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36208ES6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Q6012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Protease Inhibitor Cocktail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P834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lonExpress Ultra One Step Cloning Ki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Vazy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C115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DAPI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hermoFishe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 xml:space="preserve">Cat#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62248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180 kDa Prestained Protein Marke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Vazy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MP102-0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Polybren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C035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Hematoxylin Staining Solu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C0107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Eosin Staining Solu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C0109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cid Alcohol Slow Differentiation Solu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C0161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Bluing Solutio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olarbi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G1866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Maxvision</w:t>
            </w:r>
            <w:r>
              <w:rPr>
                <w:rFonts w:eastAsia="宋体" w:cs="宋体" w:ascii="宋体" w:hAnsi="宋体"/>
                <w:color w:val="000000"/>
                <w:sz w:val="24"/>
                <w:szCs w:val="24"/>
                <w:lang w:val="en-US" w:eastAsia="zh-CN"/>
              </w:rPr>
              <w:t>™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HRP-polymer anti-mouse/anti-rabbit IHC kit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Maxim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KIT-502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Vectastain Elite ABC-HRP Ki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Vector lab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PK-6100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TSAPLus triple fluorescent staining ki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ervicebi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G1226-50T</w:t>
            </w:r>
          </w:p>
        </w:tc>
      </w:tr>
      <w:tr>
        <w:trPr/>
        <w:tc>
          <w:tcPr>
            <w:tcW w:w="72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Mouse Interferonγ,IFN-γ ELISA Kit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Cusabio Biotech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CSB-E04578m-IS</w:t>
            </w:r>
          </w:p>
        </w:tc>
      </w:tr>
      <w:tr>
        <w:trPr/>
        <w:tc>
          <w:tcPr>
            <w:tcW w:w="723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Human IFN-γ(Interferon Gamma) ELISA Kit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Elabscience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E-EL-H0108c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  <w:t>Table S</w:t>
      </w:r>
      <w:r>
        <w:rPr>
          <w:rFonts w:cs="Times New Roman"/>
          <w:b/>
          <w:color w:val="000000"/>
          <w:sz w:val="28"/>
          <w:szCs w:val="28"/>
          <w:lang w:val="en-US" w:eastAsia="zh-CN"/>
        </w:rPr>
        <w:t>2</w:t>
      </w:r>
      <w:r>
        <w:rPr>
          <w:rFonts w:cs="Times New Roman"/>
          <w:b/>
          <w:color w:val="000000"/>
          <w:sz w:val="28"/>
          <w:szCs w:val="28"/>
        </w:rPr>
        <w:t>. Antibodies.</w:t>
      </w:r>
    </w:p>
    <w:tbl>
      <w:tblPr>
        <w:tblW w:w="15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2"/>
        <w:gridCol w:w="2253"/>
        <w:gridCol w:w="2529"/>
        <w:gridCol w:w="2496"/>
        <w:gridCol w:w="1361"/>
        <w:gridCol w:w="1550"/>
      </w:tblGrid>
      <w:tr>
        <w:trPr/>
        <w:tc>
          <w:tcPr>
            <w:tcW w:w="5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3"/>
            <w:bookmarkEnd w:id="0"/>
            <w:r>
              <w:rPr>
                <w:rFonts w:cs="Times New Roman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502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IDENTIFIER</w:t>
            </w:r>
          </w:p>
        </w:tc>
        <w:tc>
          <w:tcPr>
            <w:tcW w:w="291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15451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687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ntibodies</w:t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RAT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NTI MOUSE Gr-1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    Mouse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 xml:space="preserve">Bio-Rad 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MCA2387T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211565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IF: 1:2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Vector M.O.M. Kit (Mouse-On-Mouse Immunodetection)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Vector Laboratories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FMK-220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233683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IF: 1:2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Alexa Fluor® 647 Anti-CD11b antibody  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ab307523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 AB_371731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IF: 1: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Anti-CXCL1/GRO alpha antibody   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ab86436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208757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WB: 1:1000</w:t>
            </w:r>
          </w:p>
        </w:tc>
      </w:tr>
      <w:tr>
        <w:trPr>
          <w:trHeight w:val="237" w:hRule="atLeast"/>
        </w:trPr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Anti-SRC antibody   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Rabbi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ab47405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87073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WB: 1:1000</w:t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Anti-beta Actin antibody   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Rabbi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ab115777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1089952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WB: 1:200</w:t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nti-Rabbit IgG H&amp;L (HRP)    Goa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ab672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95544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WB: 1:10000</w:t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nti-CD45 Rabbit pAb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ervicebio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# GB11066-100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 AB_371760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WB:1:200</w:t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nti-CD11b Rabbit pAb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ervicebio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#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GB115735-100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371760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WB:1:200</w:t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nti-CD45 Rabbit pAb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Servicebio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# 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GB113885-100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 AB_371760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WB:1:200</w:t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nti-human CD33     Mouse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Trillium Diagnostics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CD33-251P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233308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IF: 1: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Alexa Fluor® 488-AffiniPure Goat Anti-Mouse IgG (H+L) (min X Hu,Bov,Hrs,Rb,Sw Sr Prot) antibody  Goat 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Jackson ImmunoResearch Labs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115-545-146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230732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IF: 1: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Mouse Anti-Human HLA-DR (HLA-DRA) Monoclonal, Unconjugated, Clone 5f62    Mouse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LSBio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LS-C24521-100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90197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IF: 1: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52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Alexa Fluor® 555-conjugated AffiniPure Goat Anti-Mouse IgG H&amp;L       Goat</w:t>
            </w:r>
          </w:p>
        </w:tc>
        <w:tc>
          <w:tcPr>
            <w:tcW w:w="2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555555"/>
                <w:spacing w:val="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Helvetica;Arial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MedChemExpress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555555"/>
                <w:spacing w:val="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at# HY-P81006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RID:AB_310315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IF: 1: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</w:r>
    </w:p>
    <w:p>
      <w:pPr>
        <w:pStyle w:val="Normal"/>
        <w:tabs>
          <w:tab w:val="clear" w:pos="420"/>
          <w:tab w:val="left" w:pos="744" w:leader="none"/>
        </w:tabs>
        <w:bidi w:val="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cs="Times New Roman"/>
          <w:b/>
          <w:color w:val="000000"/>
          <w:sz w:val="28"/>
          <w:szCs w:val="28"/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Times New Roman" w:hAnsi="Times New Roman" w:cs="Times New Roman"/>
      <w:b/>
      <w:bCs/>
      <w:i w:val="false"/>
      <w:iCs w:val="false"/>
      <w:color w:val="000000"/>
      <w:sz w:val="28"/>
      <w:szCs w:val="28"/>
    </w:rPr>
  </w:style>
  <w:style w:type="character" w:styleId="Httrs">
    <w:name w:val="ht_trs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9:17:00Z</dcterms:created>
  <dc:creator>liming</dc:creator>
  <dc:description/>
  <dc:language>en-US</dc:language>
  <cp:lastModifiedBy>安然失笑</cp:lastModifiedBy>
  <dcterms:modified xsi:type="dcterms:W3CDTF">2025-12-28T18:05:45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8A77745C9DA24985B26705346757E9C5_13</vt:lpwstr>
  </property>
  <property fmtid="{D5CDD505-2E9C-101B-9397-08002B2CF9AE}" pid="6" name="KSOProductBuildVer">
    <vt:lpwstr>2052-12.1.0.23542</vt:lpwstr>
  </property>
  <property fmtid="{D5CDD505-2E9C-101B-9397-08002B2CF9AE}" pid="7" name="KSOTemplateDocerSaveRecord">
    <vt:lpwstr>eyJoZGlkIjoiMTZkMTEzMGUwZTMyY2Y5YjM5ZTgxN2Y3YWQ3ZmQ2NWMiLCJ1c2VySWQiOiI0NDAwODE5MjIifQ==</vt:lpwstr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  <property fmtid="{D5CDD505-2E9C-101B-9397-08002B2CF9AE}" pid="10" name="commondata">
    <vt:lpwstr>commondata</vt:lpwstr>
  </property>
</Properties>
</file>